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58E" w:rsidRPr="00280D49" w:rsidRDefault="00FF058E">
      <w:bookmarkStart w:id="0" w:name="_GoBack"/>
    </w:p>
    <w:p w:rsidR="00257620" w:rsidRPr="00280D49" w:rsidRDefault="00257620"/>
    <w:p w:rsidR="00257620" w:rsidRPr="00280D49" w:rsidRDefault="00257620">
      <w:r w:rsidRPr="00280D49">
        <w:rPr>
          <w:noProof/>
          <w:lang w:eastAsia="en-US"/>
        </w:rPr>
        <w:drawing>
          <wp:inline distT="0" distB="0" distL="0" distR="0">
            <wp:extent cx="5800725" cy="2608791"/>
            <wp:effectExtent l="0" t="0" r="0" b="1270"/>
            <wp:docPr id="1" name="图片 1" descr="F:\工作-2017年\投稿文章-2017年\立体种养数据整理\崇明立体种养文章-真菌多样性\长期水旱共作真菌投稿-SR\SR-修改4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工作-2017年\投稿文章-2017年\立体种养数据整理\崇明立体种养文章-真菌多样性\长期水旱共作真菌投稿-SR\SR-修改4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505" cy="2609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7620" w:rsidRPr="00280D49" w:rsidRDefault="007B153F" w:rsidP="002576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0D49">
        <w:rPr>
          <w:rFonts w:ascii="Times New Roman" w:hAnsi="Times New Roman" w:cs="Times New Roman" w:hint="eastAsia"/>
          <w:b/>
          <w:sz w:val="24"/>
          <w:szCs w:val="24"/>
        </w:rPr>
        <w:t xml:space="preserve">Fig </w:t>
      </w:r>
      <w:proofErr w:type="spellStart"/>
      <w:r w:rsidR="00257620" w:rsidRPr="00280D49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257620" w:rsidRPr="00280D49">
        <w:rPr>
          <w:rFonts w:ascii="Times New Roman" w:hAnsi="Times New Roman" w:cs="Times New Roman"/>
          <w:b/>
          <w:sz w:val="24"/>
          <w:szCs w:val="24"/>
        </w:rPr>
        <w:t>:</w:t>
      </w:r>
      <w:r w:rsidR="00257620" w:rsidRPr="00280D49">
        <w:rPr>
          <w:rFonts w:ascii="Times New Roman" w:hAnsi="Times New Roman" w:cs="Times New Roman"/>
          <w:sz w:val="24"/>
          <w:szCs w:val="24"/>
        </w:rPr>
        <w:t xml:space="preserve"> The difference between the platform of integrated planting and breeding and the traditional, and the influence of the platform of integrated planting and breeding on soil fungi.</w:t>
      </w:r>
      <w:bookmarkEnd w:id="0"/>
    </w:p>
    <w:sectPr w:rsidR="00257620" w:rsidRPr="00280D49" w:rsidSect="00280D49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620"/>
    <w:rsid w:val="00002008"/>
    <w:rsid w:val="0000407D"/>
    <w:rsid w:val="00005244"/>
    <w:rsid w:val="0000655D"/>
    <w:rsid w:val="00007871"/>
    <w:rsid w:val="00007FE9"/>
    <w:rsid w:val="000106DE"/>
    <w:rsid w:val="000107C9"/>
    <w:rsid w:val="00010ABB"/>
    <w:rsid w:val="00011442"/>
    <w:rsid w:val="0001295D"/>
    <w:rsid w:val="00013887"/>
    <w:rsid w:val="00013A60"/>
    <w:rsid w:val="00013B2E"/>
    <w:rsid w:val="00014BDF"/>
    <w:rsid w:val="0001578E"/>
    <w:rsid w:val="000200C8"/>
    <w:rsid w:val="00020EF6"/>
    <w:rsid w:val="00022D42"/>
    <w:rsid w:val="00022DBF"/>
    <w:rsid w:val="000237A2"/>
    <w:rsid w:val="00023E9C"/>
    <w:rsid w:val="000245AF"/>
    <w:rsid w:val="000251D5"/>
    <w:rsid w:val="00026C01"/>
    <w:rsid w:val="00027345"/>
    <w:rsid w:val="00027E4B"/>
    <w:rsid w:val="0003080A"/>
    <w:rsid w:val="0003080F"/>
    <w:rsid w:val="00030C86"/>
    <w:rsid w:val="00031FD2"/>
    <w:rsid w:val="00032868"/>
    <w:rsid w:val="000343C9"/>
    <w:rsid w:val="000344C1"/>
    <w:rsid w:val="0003493E"/>
    <w:rsid w:val="00034D74"/>
    <w:rsid w:val="00035CC6"/>
    <w:rsid w:val="0003686C"/>
    <w:rsid w:val="00037030"/>
    <w:rsid w:val="00037504"/>
    <w:rsid w:val="00042781"/>
    <w:rsid w:val="00042906"/>
    <w:rsid w:val="000445A5"/>
    <w:rsid w:val="00044BBA"/>
    <w:rsid w:val="00045937"/>
    <w:rsid w:val="00045D05"/>
    <w:rsid w:val="00046624"/>
    <w:rsid w:val="00046653"/>
    <w:rsid w:val="00046AB0"/>
    <w:rsid w:val="00050A43"/>
    <w:rsid w:val="00053B5F"/>
    <w:rsid w:val="0005442A"/>
    <w:rsid w:val="00054634"/>
    <w:rsid w:val="00056F04"/>
    <w:rsid w:val="0005746E"/>
    <w:rsid w:val="0006060F"/>
    <w:rsid w:val="0006084D"/>
    <w:rsid w:val="00060E4A"/>
    <w:rsid w:val="000658EE"/>
    <w:rsid w:val="0006640F"/>
    <w:rsid w:val="000707BA"/>
    <w:rsid w:val="00070C0D"/>
    <w:rsid w:val="00071246"/>
    <w:rsid w:val="000721B2"/>
    <w:rsid w:val="0007238C"/>
    <w:rsid w:val="00075723"/>
    <w:rsid w:val="00080220"/>
    <w:rsid w:val="00080F1E"/>
    <w:rsid w:val="000827A8"/>
    <w:rsid w:val="00082F39"/>
    <w:rsid w:val="000830A6"/>
    <w:rsid w:val="00083C3F"/>
    <w:rsid w:val="000842C7"/>
    <w:rsid w:val="000853A8"/>
    <w:rsid w:val="00086ABB"/>
    <w:rsid w:val="00087B39"/>
    <w:rsid w:val="000936A8"/>
    <w:rsid w:val="00093899"/>
    <w:rsid w:val="00093ED7"/>
    <w:rsid w:val="00094194"/>
    <w:rsid w:val="0009421D"/>
    <w:rsid w:val="0009708E"/>
    <w:rsid w:val="000A0D5A"/>
    <w:rsid w:val="000A1051"/>
    <w:rsid w:val="000A11BC"/>
    <w:rsid w:val="000A448E"/>
    <w:rsid w:val="000A4F58"/>
    <w:rsid w:val="000A6407"/>
    <w:rsid w:val="000A691B"/>
    <w:rsid w:val="000A6F5B"/>
    <w:rsid w:val="000B07CE"/>
    <w:rsid w:val="000B2F55"/>
    <w:rsid w:val="000B3A8B"/>
    <w:rsid w:val="000B4B3C"/>
    <w:rsid w:val="000B53BE"/>
    <w:rsid w:val="000C0937"/>
    <w:rsid w:val="000C0E73"/>
    <w:rsid w:val="000C1521"/>
    <w:rsid w:val="000C1C97"/>
    <w:rsid w:val="000C25E7"/>
    <w:rsid w:val="000C500F"/>
    <w:rsid w:val="000C57E7"/>
    <w:rsid w:val="000C5AED"/>
    <w:rsid w:val="000C6DF0"/>
    <w:rsid w:val="000C7DF5"/>
    <w:rsid w:val="000D2078"/>
    <w:rsid w:val="000D2689"/>
    <w:rsid w:val="000D6322"/>
    <w:rsid w:val="000D6376"/>
    <w:rsid w:val="000D6E2D"/>
    <w:rsid w:val="000E10E5"/>
    <w:rsid w:val="000E1AAB"/>
    <w:rsid w:val="000E1E31"/>
    <w:rsid w:val="000E3BC8"/>
    <w:rsid w:val="000E4148"/>
    <w:rsid w:val="000E4453"/>
    <w:rsid w:val="000E50C9"/>
    <w:rsid w:val="000E58D6"/>
    <w:rsid w:val="000E6B93"/>
    <w:rsid w:val="000E73C3"/>
    <w:rsid w:val="000E7460"/>
    <w:rsid w:val="000E7577"/>
    <w:rsid w:val="000E78D5"/>
    <w:rsid w:val="000F0E7E"/>
    <w:rsid w:val="000F1A95"/>
    <w:rsid w:val="000F245E"/>
    <w:rsid w:val="000F2E3C"/>
    <w:rsid w:val="000F3A0A"/>
    <w:rsid w:val="000F570D"/>
    <w:rsid w:val="000F6691"/>
    <w:rsid w:val="001005DC"/>
    <w:rsid w:val="001006EC"/>
    <w:rsid w:val="0010078F"/>
    <w:rsid w:val="0010190C"/>
    <w:rsid w:val="00101A4B"/>
    <w:rsid w:val="0010209A"/>
    <w:rsid w:val="00102334"/>
    <w:rsid w:val="00103F89"/>
    <w:rsid w:val="00104634"/>
    <w:rsid w:val="001047DD"/>
    <w:rsid w:val="00106A91"/>
    <w:rsid w:val="00114BA9"/>
    <w:rsid w:val="00120F93"/>
    <w:rsid w:val="00120FCD"/>
    <w:rsid w:val="001224C2"/>
    <w:rsid w:val="00124F9C"/>
    <w:rsid w:val="00126A6E"/>
    <w:rsid w:val="00126CBF"/>
    <w:rsid w:val="00131F88"/>
    <w:rsid w:val="00133030"/>
    <w:rsid w:val="00134EF7"/>
    <w:rsid w:val="00137B5B"/>
    <w:rsid w:val="001426FD"/>
    <w:rsid w:val="00143700"/>
    <w:rsid w:val="001438C7"/>
    <w:rsid w:val="001460F7"/>
    <w:rsid w:val="001465A8"/>
    <w:rsid w:val="00146742"/>
    <w:rsid w:val="00146D2A"/>
    <w:rsid w:val="00147191"/>
    <w:rsid w:val="001503A5"/>
    <w:rsid w:val="00150A3A"/>
    <w:rsid w:val="0015125E"/>
    <w:rsid w:val="00153361"/>
    <w:rsid w:val="00154084"/>
    <w:rsid w:val="00156648"/>
    <w:rsid w:val="00157FF4"/>
    <w:rsid w:val="001630FB"/>
    <w:rsid w:val="00172503"/>
    <w:rsid w:val="00176338"/>
    <w:rsid w:val="0017644E"/>
    <w:rsid w:val="00182D5B"/>
    <w:rsid w:val="00184BE6"/>
    <w:rsid w:val="00185619"/>
    <w:rsid w:val="00185B48"/>
    <w:rsid w:val="001860E6"/>
    <w:rsid w:val="001913D3"/>
    <w:rsid w:val="00191C8F"/>
    <w:rsid w:val="00193318"/>
    <w:rsid w:val="001934F8"/>
    <w:rsid w:val="00194F13"/>
    <w:rsid w:val="00195E2C"/>
    <w:rsid w:val="001A0EDF"/>
    <w:rsid w:val="001A39F7"/>
    <w:rsid w:val="001A3A5B"/>
    <w:rsid w:val="001A3C0F"/>
    <w:rsid w:val="001A412C"/>
    <w:rsid w:val="001A5C56"/>
    <w:rsid w:val="001A6AA1"/>
    <w:rsid w:val="001A7925"/>
    <w:rsid w:val="001B063E"/>
    <w:rsid w:val="001B1B4E"/>
    <w:rsid w:val="001B1F23"/>
    <w:rsid w:val="001B21F3"/>
    <w:rsid w:val="001B2FC0"/>
    <w:rsid w:val="001B512E"/>
    <w:rsid w:val="001C0851"/>
    <w:rsid w:val="001C16DD"/>
    <w:rsid w:val="001C3A65"/>
    <w:rsid w:val="001C44DC"/>
    <w:rsid w:val="001C6B47"/>
    <w:rsid w:val="001D1636"/>
    <w:rsid w:val="001D1E04"/>
    <w:rsid w:val="001D1FE2"/>
    <w:rsid w:val="001D2554"/>
    <w:rsid w:val="001D3763"/>
    <w:rsid w:val="001D5C53"/>
    <w:rsid w:val="001D5DC3"/>
    <w:rsid w:val="001D6A45"/>
    <w:rsid w:val="001E028E"/>
    <w:rsid w:val="001E0319"/>
    <w:rsid w:val="001E1444"/>
    <w:rsid w:val="001E3255"/>
    <w:rsid w:val="001E412E"/>
    <w:rsid w:val="001E5302"/>
    <w:rsid w:val="001E58F6"/>
    <w:rsid w:val="001E5FD0"/>
    <w:rsid w:val="001E6AEB"/>
    <w:rsid w:val="001E70A6"/>
    <w:rsid w:val="001E78ED"/>
    <w:rsid w:val="001E7ACA"/>
    <w:rsid w:val="001F1F7A"/>
    <w:rsid w:val="001F532E"/>
    <w:rsid w:val="001F53A8"/>
    <w:rsid w:val="001F7B6A"/>
    <w:rsid w:val="0020197E"/>
    <w:rsid w:val="00201D0D"/>
    <w:rsid w:val="00203F40"/>
    <w:rsid w:val="002052FF"/>
    <w:rsid w:val="00210C6A"/>
    <w:rsid w:val="00211EA0"/>
    <w:rsid w:val="002137AA"/>
    <w:rsid w:val="00213C51"/>
    <w:rsid w:val="00216E6B"/>
    <w:rsid w:val="002175B3"/>
    <w:rsid w:val="0021787E"/>
    <w:rsid w:val="00220315"/>
    <w:rsid w:val="0022205A"/>
    <w:rsid w:val="00222B85"/>
    <w:rsid w:val="00223759"/>
    <w:rsid w:val="00224D33"/>
    <w:rsid w:val="00225195"/>
    <w:rsid w:val="002255BA"/>
    <w:rsid w:val="00225C96"/>
    <w:rsid w:val="00227696"/>
    <w:rsid w:val="00227D5F"/>
    <w:rsid w:val="002313DF"/>
    <w:rsid w:val="00231E8A"/>
    <w:rsid w:val="002334E6"/>
    <w:rsid w:val="00233729"/>
    <w:rsid w:val="00233E73"/>
    <w:rsid w:val="00234640"/>
    <w:rsid w:val="00235A70"/>
    <w:rsid w:val="00235BDA"/>
    <w:rsid w:val="00236903"/>
    <w:rsid w:val="00236D16"/>
    <w:rsid w:val="002402A4"/>
    <w:rsid w:val="00240AA5"/>
    <w:rsid w:val="00242809"/>
    <w:rsid w:val="00243280"/>
    <w:rsid w:val="00244AF2"/>
    <w:rsid w:val="0024579E"/>
    <w:rsid w:val="0025032F"/>
    <w:rsid w:val="00251246"/>
    <w:rsid w:val="002545B9"/>
    <w:rsid w:val="00256982"/>
    <w:rsid w:val="00257620"/>
    <w:rsid w:val="002608BF"/>
    <w:rsid w:val="00261BE1"/>
    <w:rsid w:val="00262430"/>
    <w:rsid w:val="00262EBA"/>
    <w:rsid w:val="00263132"/>
    <w:rsid w:val="0026457C"/>
    <w:rsid w:val="00265480"/>
    <w:rsid w:val="00266FEB"/>
    <w:rsid w:val="00267179"/>
    <w:rsid w:val="00270425"/>
    <w:rsid w:val="00270960"/>
    <w:rsid w:val="002715B2"/>
    <w:rsid w:val="002719C1"/>
    <w:rsid w:val="00271BD8"/>
    <w:rsid w:val="00272185"/>
    <w:rsid w:val="00272493"/>
    <w:rsid w:val="0027315F"/>
    <w:rsid w:val="0027603C"/>
    <w:rsid w:val="00276410"/>
    <w:rsid w:val="002765BF"/>
    <w:rsid w:val="00280D49"/>
    <w:rsid w:val="00281BA5"/>
    <w:rsid w:val="00283EA4"/>
    <w:rsid w:val="00283FD8"/>
    <w:rsid w:val="00285020"/>
    <w:rsid w:val="00286D40"/>
    <w:rsid w:val="00287AC4"/>
    <w:rsid w:val="00287DAB"/>
    <w:rsid w:val="002925DA"/>
    <w:rsid w:val="00292E4E"/>
    <w:rsid w:val="002950F7"/>
    <w:rsid w:val="00295CB6"/>
    <w:rsid w:val="00295EB2"/>
    <w:rsid w:val="00296E99"/>
    <w:rsid w:val="00296FDF"/>
    <w:rsid w:val="00297B49"/>
    <w:rsid w:val="002A0FF6"/>
    <w:rsid w:val="002A1825"/>
    <w:rsid w:val="002A1BDE"/>
    <w:rsid w:val="002A2773"/>
    <w:rsid w:val="002A2CA2"/>
    <w:rsid w:val="002A308C"/>
    <w:rsid w:val="002A3E5D"/>
    <w:rsid w:val="002A524A"/>
    <w:rsid w:val="002A71BF"/>
    <w:rsid w:val="002A71C2"/>
    <w:rsid w:val="002B0BA1"/>
    <w:rsid w:val="002B0FE9"/>
    <w:rsid w:val="002B1BFD"/>
    <w:rsid w:val="002B1FFB"/>
    <w:rsid w:val="002B3622"/>
    <w:rsid w:val="002B4D4A"/>
    <w:rsid w:val="002C0838"/>
    <w:rsid w:val="002C23D3"/>
    <w:rsid w:val="002C35B7"/>
    <w:rsid w:val="002C3C97"/>
    <w:rsid w:val="002C403D"/>
    <w:rsid w:val="002C4282"/>
    <w:rsid w:val="002C47FD"/>
    <w:rsid w:val="002C4D25"/>
    <w:rsid w:val="002C6D0A"/>
    <w:rsid w:val="002C6E62"/>
    <w:rsid w:val="002C6E7C"/>
    <w:rsid w:val="002C76C2"/>
    <w:rsid w:val="002D1BAD"/>
    <w:rsid w:val="002D23C0"/>
    <w:rsid w:val="002D3B3A"/>
    <w:rsid w:val="002D44F4"/>
    <w:rsid w:val="002D480A"/>
    <w:rsid w:val="002D487A"/>
    <w:rsid w:val="002D637A"/>
    <w:rsid w:val="002D7591"/>
    <w:rsid w:val="002E001D"/>
    <w:rsid w:val="002E133B"/>
    <w:rsid w:val="002E1DE7"/>
    <w:rsid w:val="002E2285"/>
    <w:rsid w:val="002E3B2D"/>
    <w:rsid w:val="002E5489"/>
    <w:rsid w:val="002E6884"/>
    <w:rsid w:val="002E6A91"/>
    <w:rsid w:val="002F0C0C"/>
    <w:rsid w:val="002F0CEF"/>
    <w:rsid w:val="002F1B08"/>
    <w:rsid w:val="002F3045"/>
    <w:rsid w:val="002F4877"/>
    <w:rsid w:val="002F5975"/>
    <w:rsid w:val="002F5ADF"/>
    <w:rsid w:val="002F7671"/>
    <w:rsid w:val="00300454"/>
    <w:rsid w:val="0030204B"/>
    <w:rsid w:val="003033CD"/>
    <w:rsid w:val="00304897"/>
    <w:rsid w:val="003052ED"/>
    <w:rsid w:val="003075BF"/>
    <w:rsid w:val="00307D4B"/>
    <w:rsid w:val="00310264"/>
    <w:rsid w:val="00310741"/>
    <w:rsid w:val="00310EF7"/>
    <w:rsid w:val="00311284"/>
    <w:rsid w:val="003117A6"/>
    <w:rsid w:val="00312A6E"/>
    <w:rsid w:val="00316E72"/>
    <w:rsid w:val="00317420"/>
    <w:rsid w:val="00320364"/>
    <w:rsid w:val="003213B5"/>
    <w:rsid w:val="0032282A"/>
    <w:rsid w:val="00323501"/>
    <w:rsid w:val="00324024"/>
    <w:rsid w:val="00324351"/>
    <w:rsid w:val="0032529A"/>
    <w:rsid w:val="00326297"/>
    <w:rsid w:val="0032790E"/>
    <w:rsid w:val="00330D08"/>
    <w:rsid w:val="00334D00"/>
    <w:rsid w:val="003354FB"/>
    <w:rsid w:val="00335C07"/>
    <w:rsid w:val="003367C6"/>
    <w:rsid w:val="00340878"/>
    <w:rsid w:val="00340908"/>
    <w:rsid w:val="003430CC"/>
    <w:rsid w:val="003432AE"/>
    <w:rsid w:val="00343601"/>
    <w:rsid w:val="00344F57"/>
    <w:rsid w:val="003450DA"/>
    <w:rsid w:val="003507A6"/>
    <w:rsid w:val="003511FD"/>
    <w:rsid w:val="0035503D"/>
    <w:rsid w:val="0035531A"/>
    <w:rsid w:val="00355DFE"/>
    <w:rsid w:val="00356379"/>
    <w:rsid w:val="00357BE0"/>
    <w:rsid w:val="0036044E"/>
    <w:rsid w:val="0036235E"/>
    <w:rsid w:val="00362D71"/>
    <w:rsid w:val="00362DA8"/>
    <w:rsid w:val="00364354"/>
    <w:rsid w:val="0036677E"/>
    <w:rsid w:val="00371022"/>
    <w:rsid w:val="003719A2"/>
    <w:rsid w:val="00373DDC"/>
    <w:rsid w:val="00373F36"/>
    <w:rsid w:val="00374D66"/>
    <w:rsid w:val="00374FAA"/>
    <w:rsid w:val="00376E36"/>
    <w:rsid w:val="003772C6"/>
    <w:rsid w:val="0037753A"/>
    <w:rsid w:val="00380789"/>
    <w:rsid w:val="00380B05"/>
    <w:rsid w:val="00381FDC"/>
    <w:rsid w:val="0038213B"/>
    <w:rsid w:val="0038345B"/>
    <w:rsid w:val="003836A3"/>
    <w:rsid w:val="00383E6B"/>
    <w:rsid w:val="00384D6E"/>
    <w:rsid w:val="00385CDC"/>
    <w:rsid w:val="00386126"/>
    <w:rsid w:val="003867D3"/>
    <w:rsid w:val="0038695C"/>
    <w:rsid w:val="00387061"/>
    <w:rsid w:val="0039295A"/>
    <w:rsid w:val="003953EC"/>
    <w:rsid w:val="0039674A"/>
    <w:rsid w:val="00396B80"/>
    <w:rsid w:val="00396E45"/>
    <w:rsid w:val="003A3F25"/>
    <w:rsid w:val="003A7C80"/>
    <w:rsid w:val="003B12C2"/>
    <w:rsid w:val="003B26CD"/>
    <w:rsid w:val="003B71BC"/>
    <w:rsid w:val="003B735F"/>
    <w:rsid w:val="003B794E"/>
    <w:rsid w:val="003B7E80"/>
    <w:rsid w:val="003C12A9"/>
    <w:rsid w:val="003C2799"/>
    <w:rsid w:val="003C3663"/>
    <w:rsid w:val="003C60DC"/>
    <w:rsid w:val="003C615F"/>
    <w:rsid w:val="003C66A5"/>
    <w:rsid w:val="003D623A"/>
    <w:rsid w:val="003D6A4E"/>
    <w:rsid w:val="003D7728"/>
    <w:rsid w:val="003D780D"/>
    <w:rsid w:val="003E0048"/>
    <w:rsid w:val="003E1391"/>
    <w:rsid w:val="003E2811"/>
    <w:rsid w:val="003E4DF4"/>
    <w:rsid w:val="003E50A5"/>
    <w:rsid w:val="003E5C3E"/>
    <w:rsid w:val="003E6EEE"/>
    <w:rsid w:val="003E7935"/>
    <w:rsid w:val="003F0F1B"/>
    <w:rsid w:val="003F11C0"/>
    <w:rsid w:val="003F11C2"/>
    <w:rsid w:val="003F1730"/>
    <w:rsid w:val="003F29DA"/>
    <w:rsid w:val="003F307E"/>
    <w:rsid w:val="003F4F0F"/>
    <w:rsid w:val="004013CD"/>
    <w:rsid w:val="0040173C"/>
    <w:rsid w:val="00404080"/>
    <w:rsid w:val="00407606"/>
    <w:rsid w:val="00411F1C"/>
    <w:rsid w:val="00412957"/>
    <w:rsid w:val="00413E7A"/>
    <w:rsid w:val="004140D0"/>
    <w:rsid w:val="00414245"/>
    <w:rsid w:val="0041525D"/>
    <w:rsid w:val="00415F4B"/>
    <w:rsid w:val="00420F5C"/>
    <w:rsid w:val="00421B99"/>
    <w:rsid w:val="0042201C"/>
    <w:rsid w:val="00423C81"/>
    <w:rsid w:val="00423D3D"/>
    <w:rsid w:val="00425B5B"/>
    <w:rsid w:val="00425BE1"/>
    <w:rsid w:val="00431318"/>
    <w:rsid w:val="00433850"/>
    <w:rsid w:val="00434FAC"/>
    <w:rsid w:val="00435AD4"/>
    <w:rsid w:val="00437846"/>
    <w:rsid w:val="00440796"/>
    <w:rsid w:val="00441649"/>
    <w:rsid w:val="0044175D"/>
    <w:rsid w:val="00441CA2"/>
    <w:rsid w:val="00446188"/>
    <w:rsid w:val="00446568"/>
    <w:rsid w:val="00451203"/>
    <w:rsid w:val="00451211"/>
    <w:rsid w:val="00453A44"/>
    <w:rsid w:val="00455B19"/>
    <w:rsid w:val="004571B8"/>
    <w:rsid w:val="004573C6"/>
    <w:rsid w:val="00457A9E"/>
    <w:rsid w:val="00460315"/>
    <w:rsid w:val="0046166C"/>
    <w:rsid w:val="00462137"/>
    <w:rsid w:val="00463E4C"/>
    <w:rsid w:val="00463E6F"/>
    <w:rsid w:val="00465911"/>
    <w:rsid w:val="00466E62"/>
    <w:rsid w:val="004676F1"/>
    <w:rsid w:val="00471717"/>
    <w:rsid w:val="00473546"/>
    <w:rsid w:val="00473BF5"/>
    <w:rsid w:val="00474755"/>
    <w:rsid w:val="004754E9"/>
    <w:rsid w:val="00476A07"/>
    <w:rsid w:val="00477972"/>
    <w:rsid w:val="00477B9D"/>
    <w:rsid w:val="00477D1A"/>
    <w:rsid w:val="00480F2A"/>
    <w:rsid w:val="00481B20"/>
    <w:rsid w:val="00482045"/>
    <w:rsid w:val="004843D5"/>
    <w:rsid w:val="0048690E"/>
    <w:rsid w:val="0049229C"/>
    <w:rsid w:val="004922A3"/>
    <w:rsid w:val="00494745"/>
    <w:rsid w:val="00496891"/>
    <w:rsid w:val="004A1F93"/>
    <w:rsid w:val="004A2F61"/>
    <w:rsid w:val="004A3182"/>
    <w:rsid w:val="004A35A4"/>
    <w:rsid w:val="004A40B2"/>
    <w:rsid w:val="004A6573"/>
    <w:rsid w:val="004A75F6"/>
    <w:rsid w:val="004A7CC7"/>
    <w:rsid w:val="004B3914"/>
    <w:rsid w:val="004B47F9"/>
    <w:rsid w:val="004B507E"/>
    <w:rsid w:val="004B64F5"/>
    <w:rsid w:val="004B67B6"/>
    <w:rsid w:val="004C2F01"/>
    <w:rsid w:val="004C4ADF"/>
    <w:rsid w:val="004C577B"/>
    <w:rsid w:val="004C5785"/>
    <w:rsid w:val="004C5E29"/>
    <w:rsid w:val="004D061C"/>
    <w:rsid w:val="004D0749"/>
    <w:rsid w:val="004D10F0"/>
    <w:rsid w:val="004D15FA"/>
    <w:rsid w:val="004D16B1"/>
    <w:rsid w:val="004D212E"/>
    <w:rsid w:val="004D4AC3"/>
    <w:rsid w:val="004D56C6"/>
    <w:rsid w:val="004D5ED7"/>
    <w:rsid w:val="004E011A"/>
    <w:rsid w:val="004E0B77"/>
    <w:rsid w:val="004E4476"/>
    <w:rsid w:val="004E5A0A"/>
    <w:rsid w:val="004E6ED2"/>
    <w:rsid w:val="004E728D"/>
    <w:rsid w:val="004F0D8D"/>
    <w:rsid w:val="004F2D94"/>
    <w:rsid w:val="004F3DBF"/>
    <w:rsid w:val="004F5A87"/>
    <w:rsid w:val="00503E5F"/>
    <w:rsid w:val="00505EE6"/>
    <w:rsid w:val="005113A0"/>
    <w:rsid w:val="00512314"/>
    <w:rsid w:val="00512920"/>
    <w:rsid w:val="00515E5E"/>
    <w:rsid w:val="00517813"/>
    <w:rsid w:val="00517CB8"/>
    <w:rsid w:val="0052370A"/>
    <w:rsid w:val="0052378A"/>
    <w:rsid w:val="0052496A"/>
    <w:rsid w:val="005272AB"/>
    <w:rsid w:val="0053574C"/>
    <w:rsid w:val="00536BF6"/>
    <w:rsid w:val="00537B46"/>
    <w:rsid w:val="0054090B"/>
    <w:rsid w:val="00540A5C"/>
    <w:rsid w:val="00541EBD"/>
    <w:rsid w:val="00543A50"/>
    <w:rsid w:val="00544175"/>
    <w:rsid w:val="0054418F"/>
    <w:rsid w:val="005451CF"/>
    <w:rsid w:val="00545527"/>
    <w:rsid w:val="005473C6"/>
    <w:rsid w:val="005475D3"/>
    <w:rsid w:val="00547746"/>
    <w:rsid w:val="00547D52"/>
    <w:rsid w:val="00551709"/>
    <w:rsid w:val="0055254D"/>
    <w:rsid w:val="0055554D"/>
    <w:rsid w:val="00556C3C"/>
    <w:rsid w:val="00556E03"/>
    <w:rsid w:val="0055763C"/>
    <w:rsid w:val="005613D1"/>
    <w:rsid w:val="00562FD9"/>
    <w:rsid w:val="00563632"/>
    <w:rsid w:val="00563BF4"/>
    <w:rsid w:val="00570C41"/>
    <w:rsid w:val="0057376A"/>
    <w:rsid w:val="00574202"/>
    <w:rsid w:val="00574863"/>
    <w:rsid w:val="0057498E"/>
    <w:rsid w:val="0057551E"/>
    <w:rsid w:val="00576215"/>
    <w:rsid w:val="00577198"/>
    <w:rsid w:val="005775E5"/>
    <w:rsid w:val="00581E8D"/>
    <w:rsid w:val="00582C45"/>
    <w:rsid w:val="0058467A"/>
    <w:rsid w:val="00584E12"/>
    <w:rsid w:val="00592EB3"/>
    <w:rsid w:val="005935EB"/>
    <w:rsid w:val="00595A8D"/>
    <w:rsid w:val="00596C66"/>
    <w:rsid w:val="00597668"/>
    <w:rsid w:val="005A08A1"/>
    <w:rsid w:val="005A0C7B"/>
    <w:rsid w:val="005A11CA"/>
    <w:rsid w:val="005A4826"/>
    <w:rsid w:val="005A5DE6"/>
    <w:rsid w:val="005A7C39"/>
    <w:rsid w:val="005B4EA0"/>
    <w:rsid w:val="005B543F"/>
    <w:rsid w:val="005B58B6"/>
    <w:rsid w:val="005C06C8"/>
    <w:rsid w:val="005C20C7"/>
    <w:rsid w:val="005C445B"/>
    <w:rsid w:val="005C4C62"/>
    <w:rsid w:val="005D0103"/>
    <w:rsid w:val="005D08BD"/>
    <w:rsid w:val="005D12EF"/>
    <w:rsid w:val="005D2D3D"/>
    <w:rsid w:val="005D31DC"/>
    <w:rsid w:val="005D46E5"/>
    <w:rsid w:val="005E169C"/>
    <w:rsid w:val="005E2400"/>
    <w:rsid w:val="005E37E0"/>
    <w:rsid w:val="005E4DDA"/>
    <w:rsid w:val="005E4E77"/>
    <w:rsid w:val="005F20EB"/>
    <w:rsid w:val="005F44B9"/>
    <w:rsid w:val="005F6A4C"/>
    <w:rsid w:val="005F712E"/>
    <w:rsid w:val="006015E2"/>
    <w:rsid w:val="00601628"/>
    <w:rsid w:val="00604828"/>
    <w:rsid w:val="006048C2"/>
    <w:rsid w:val="006050F9"/>
    <w:rsid w:val="006057BE"/>
    <w:rsid w:val="00607983"/>
    <w:rsid w:val="00607A69"/>
    <w:rsid w:val="006109BD"/>
    <w:rsid w:val="006109D0"/>
    <w:rsid w:val="00613314"/>
    <w:rsid w:val="006142AD"/>
    <w:rsid w:val="00615CCE"/>
    <w:rsid w:val="00616C53"/>
    <w:rsid w:val="00620307"/>
    <w:rsid w:val="006215B4"/>
    <w:rsid w:val="00623D93"/>
    <w:rsid w:val="00627FED"/>
    <w:rsid w:val="00632F39"/>
    <w:rsid w:val="00634A6F"/>
    <w:rsid w:val="006363E1"/>
    <w:rsid w:val="00636676"/>
    <w:rsid w:val="006378C6"/>
    <w:rsid w:val="00637AC8"/>
    <w:rsid w:val="00643366"/>
    <w:rsid w:val="00643760"/>
    <w:rsid w:val="0064435C"/>
    <w:rsid w:val="0064488C"/>
    <w:rsid w:val="006455E5"/>
    <w:rsid w:val="006459EB"/>
    <w:rsid w:val="00647254"/>
    <w:rsid w:val="006503DE"/>
    <w:rsid w:val="00651A56"/>
    <w:rsid w:val="006520D7"/>
    <w:rsid w:val="00652A32"/>
    <w:rsid w:val="0065444C"/>
    <w:rsid w:val="00654576"/>
    <w:rsid w:val="00654D99"/>
    <w:rsid w:val="00655CCB"/>
    <w:rsid w:val="00655F07"/>
    <w:rsid w:val="006568F2"/>
    <w:rsid w:val="00663A7B"/>
    <w:rsid w:val="00665DA1"/>
    <w:rsid w:val="00665F01"/>
    <w:rsid w:val="00666102"/>
    <w:rsid w:val="006663E7"/>
    <w:rsid w:val="0067066B"/>
    <w:rsid w:val="0067442B"/>
    <w:rsid w:val="00674A78"/>
    <w:rsid w:val="00677CAD"/>
    <w:rsid w:val="0068268D"/>
    <w:rsid w:val="0068294A"/>
    <w:rsid w:val="006852AB"/>
    <w:rsid w:val="00685C91"/>
    <w:rsid w:val="00686084"/>
    <w:rsid w:val="006860D5"/>
    <w:rsid w:val="00686E71"/>
    <w:rsid w:val="0068755A"/>
    <w:rsid w:val="0069031D"/>
    <w:rsid w:val="006910C6"/>
    <w:rsid w:val="006913F9"/>
    <w:rsid w:val="0069556C"/>
    <w:rsid w:val="00697BFA"/>
    <w:rsid w:val="006A01F5"/>
    <w:rsid w:val="006A1305"/>
    <w:rsid w:val="006A1619"/>
    <w:rsid w:val="006A4E35"/>
    <w:rsid w:val="006A53A6"/>
    <w:rsid w:val="006A56DD"/>
    <w:rsid w:val="006A5719"/>
    <w:rsid w:val="006A58E4"/>
    <w:rsid w:val="006B058C"/>
    <w:rsid w:val="006B1486"/>
    <w:rsid w:val="006B1B75"/>
    <w:rsid w:val="006B3EC5"/>
    <w:rsid w:val="006B45C9"/>
    <w:rsid w:val="006B5460"/>
    <w:rsid w:val="006C23C1"/>
    <w:rsid w:val="006C2797"/>
    <w:rsid w:val="006C3FC9"/>
    <w:rsid w:val="006C4B08"/>
    <w:rsid w:val="006C514E"/>
    <w:rsid w:val="006C5CF5"/>
    <w:rsid w:val="006C665E"/>
    <w:rsid w:val="006D164A"/>
    <w:rsid w:val="006D29E9"/>
    <w:rsid w:val="006D2D8A"/>
    <w:rsid w:val="006D659A"/>
    <w:rsid w:val="006E0DC5"/>
    <w:rsid w:val="006E0EC4"/>
    <w:rsid w:val="006E1DAA"/>
    <w:rsid w:val="006E3BB6"/>
    <w:rsid w:val="006E3EF7"/>
    <w:rsid w:val="006E7B06"/>
    <w:rsid w:val="006F161F"/>
    <w:rsid w:val="006F1642"/>
    <w:rsid w:val="006F2EAA"/>
    <w:rsid w:val="006F3774"/>
    <w:rsid w:val="006F617A"/>
    <w:rsid w:val="006F68C5"/>
    <w:rsid w:val="006F7D65"/>
    <w:rsid w:val="00701E96"/>
    <w:rsid w:val="007055D7"/>
    <w:rsid w:val="00705A80"/>
    <w:rsid w:val="00706C0E"/>
    <w:rsid w:val="007106D8"/>
    <w:rsid w:val="007107FA"/>
    <w:rsid w:val="00711BFA"/>
    <w:rsid w:val="00711E37"/>
    <w:rsid w:val="00713785"/>
    <w:rsid w:val="00713BDA"/>
    <w:rsid w:val="00714D9A"/>
    <w:rsid w:val="0071601E"/>
    <w:rsid w:val="00720CF5"/>
    <w:rsid w:val="00721481"/>
    <w:rsid w:val="00721E8F"/>
    <w:rsid w:val="00721EC2"/>
    <w:rsid w:val="00724EDF"/>
    <w:rsid w:val="00726339"/>
    <w:rsid w:val="00726BF3"/>
    <w:rsid w:val="00730D6D"/>
    <w:rsid w:val="00731454"/>
    <w:rsid w:val="00733955"/>
    <w:rsid w:val="00734586"/>
    <w:rsid w:val="00734EC5"/>
    <w:rsid w:val="00740020"/>
    <w:rsid w:val="007432CC"/>
    <w:rsid w:val="00744C84"/>
    <w:rsid w:val="00746C06"/>
    <w:rsid w:val="00747F7A"/>
    <w:rsid w:val="00750B7F"/>
    <w:rsid w:val="00751D95"/>
    <w:rsid w:val="0075270D"/>
    <w:rsid w:val="0075271D"/>
    <w:rsid w:val="00753BD5"/>
    <w:rsid w:val="00755F65"/>
    <w:rsid w:val="0076339B"/>
    <w:rsid w:val="00763CAA"/>
    <w:rsid w:val="0076448C"/>
    <w:rsid w:val="00767B7B"/>
    <w:rsid w:val="007716EF"/>
    <w:rsid w:val="00771ADE"/>
    <w:rsid w:val="00772101"/>
    <w:rsid w:val="00775918"/>
    <w:rsid w:val="00780929"/>
    <w:rsid w:val="007834B8"/>
    <w:rsid w:val="007865EB"/>
    <w:rsid w:val="00786CA0"/>
    <w:rsid w:val="00787147"/>
    <w:rsid w:val="00790391"/>
    <w:rsid w:val="007904A6"/>
    <w:rsid w:val="00790A9D"/>
    <w:rsid w:val="007925FF"/>
    <w:rsid w:val="00792845"/>
    <w:rsid w:val="00796FF9"/>
    <w:rsid w:val="007A1671"/>
    <w:rsid w:val="007A18AC"/>
    <w:rsid w:val="007A2DEA"/>
    <w:rsid w:val="007A3115"/>
    <w:rsid w:val="007A3166"/>
    <w:rsid w:val="007A34EA"/>
    <w:rsid w:val="007A3F01"/>
    <w:rsid w:val="007A5DE6"/>
    <w:rsid w:val="007A62C5"/>
    <w:rsid w:val="007A6465"/>
    <w:rsid w:val="007A7298"/>
    <w:rsid w:val="007B0519"/>
    <w:rsid w:val="007B153F"/>
    <w:rsid w:val="007B1A8B"/>
    <w:rsid w:val="007B3021"/>
    <w:rsid w:val="007B48EF"/>
    <w:rsid w:val="007B6B3D"/>
    <w:rsid w:val="007C16D1"/>
    <w:rsid w:val="007C1B5D"/>
    <w:rsid w:val="007C3DE9"/>
    <w:rsid w:val="007C5BF8"/>
    <w:rsid w:val="007C70F7"/>
    <w:rsid w:val="007D0267"/>
    <w:rsid w:val="007D0694"/>
    <w:rsid w:val="007D11BD"/>
    <w:rsid w:val="007D1AD1"/>
    <w:rsid w:val="007D1D9E"/>
    <w:rsid w:val="007D23C3"/>
    <w:rsid w:val="007D47EC"/>
    <w:rsid w:val="007D62E3"/>
    <w:rsid w:val="007D6404"/>
    <w:rsid w:val="007D71D1"/>
    <w:rsid w:val="007D7655"/>
    <w:rsid w:val="007E06B6"/>
    <w:rsid w:val="007E085B"/>
    <w:rsid w:val="007E11CE"/>
    <w:rsid w:val="007E167B"/>
    <w:rsid w:val="007E27A4"/>
    <w:rsid w:val="007E41B9"/>
    <w:rsid w:val="007E4AE0"/>
    <w:rsid w:val="007E51E0"/>
    <w:rsid w:val="007E6627"/>
    <w:rsid w:val="007E79D8"/>
    <w:rsid w:val="007E7A7A"/>
    <w:rsid w:val="007E7CA0"/>
    <w:rsid w:val="007F1090"/>
    <w:rsid w:val="007F125F"/>
    <w:rsid w:val="007F23EA"/>
    <w:rsid w:val="007F3542"/>
    <w:rsid w:val="007F3887"/>
    <w:rsid w:val="007F731D"/>
    <w:rsid w:val="007F7805"/>
    <w:rsid w:val="007F7F06"/>
    <w:rsid w:val="008000AC"/>
    <w:rsid w:val="008004E4"/>
    <w:rsid w:val="0080067A"/>
    <w:rsid w:val="00802A56"/>
    <w:rsid w:val="00802CCA"/>
    <w:rsid w:val="00804A2C"/>
    <w:rsid w:val="008057C7"/>
    <w:rsid w:val="00805B96"/>
    <w:rsid w:val="00806190"/>
    <w:rsid w:val="00811274"/>
    <w:rsid w:val="008145BA"/>
    <w:rsid w:val="00815DDB"/>
    <w:rsid w:val="008160CB"/>
    <w:rsid w:val="00816308"/>
    <w:rsid w:val="008167C3"/>
    <w:rsid w:val="00821D28"/>
    <w:rsid w:val="008220BE"/>
    <w:rsid w:val="00824482"/>
    <w:rsid w:val="00824644"/>
    <w:rsid w:val="00830EED"/>
    <w:rsid w:val="00831711"/>
    <w:rsid w:val="00832954"/>
    <w:rsid w:val="00833BB2"/>
    <w:rsid w:val="0083475E"/>
    <w:rsid w:val="00837195"/>
    <w:rsid w:val="00837B5D"/>
    <w:rsid w:val="00837DCD"/>
    <w:rsid w:val="00837EF3"/>
    <w:rsid w:val="00841802"/>
    <w:rsid w:val="00842794"/>
    <w:rsid w:val="0084525B"/>
    <w:rsid w:val="00850587"/>
    <w:rsid w:val="0085142D"/>
    <w:rsid w:val="00851BFC"/>
    <w:rsid w:val="00852056"/>
    <w:rsid w:val="00853C4A"/>
    <w:rsid w:val="00854552"/>
    <w:rsid w:val="00860B21"/>
    <w:rsid w:val="00862E5E"/>
    <w:rsid w:val="00863DD5"/>
    <w:rsid w:val="00864F99"/>
    <w:rsid w:val="00865F64"/>
    <w:rsid w:val="008710BA"/>
    <w:rsid w:val="0087465B"/>
    <w:rsid w:val="00875E14"/>
    <w:rsid w:val="00877844"/>
    <w:rsid w:val="0088034E"/>
    <w:rsid w:val="00880A29"/>
    <w:rsid w:val="00880AAC"/>
    <w:rsid w:val="00880F2F"/>
    <w:rsid w:val="00881BEF"/>
    <w:rsid w:val="00882A62"/>
    <w:rsid w:val="00882C7E"/>
    <w:rsid w:val="00883D96"/>
    <w:rsid w:val="00886CBE"/>
    <w:rsid w:val="008871CD"/>
    <w:rsid w:val="00887354"/>
    <w:rsid w:val="00887C90"/>
    <w:rsid w:val="008906A3"/>
    <w:rsid w:val="008911E5"/>
    <w:rsid w:val="00893085"/>
    <w:rsid w:val="00893AA2"/>
    <w:rsid w:val="00897B5C"/>
    <w:rsid w:val="008A17D2"/>
    <w:rsid w:val="008A1A3B"/>
    <w:rsid w:val="008A2627"/>
    <w:rsid w:val="008A2779"/>
    <w:rsid w:val="008A362A"/>
    <w:rsid w:val="008A4248"/>
    <w:rsid w:val="008A5944"/>
    <w:rsid w:val="008A5E1B"/>
    <w:rsid w:val="008A631C"/>
    <w:rsid w:val="008A737B"/>
    <w:rsid w:val="008B0514"/>
    <w:rsid w:val="008B2046"/>
    <w:rsid w:val="008B2781"/>
    <w:rsid w:val="008B49F2"/>
    <w:rsid w:val="008B53FC"/>
    <w:rsid w:val="008B69BD"/>
    <w:rsid w:val="008B7FAA"/>
    <w:rsid w:val="008C4D0A"/>
    <w:rsid w:val="008C6CF7"/>
    <w:rsid w:val="008C7020"/>
    <w:rsid w:val="008D0A20"/>
    <w:rsid w:val="008D1902"/>
    <w:rsid w:val="008D3B6C"/>
    <w:rsid w:val="008D50D2"/>
    <w:rsid w:val="008D6B74"/>
    <w:rsid w:val="008E18EE"/>
    <w:rsid w:val="008E6046"/>
    <w:rsid w:val="008F0D00"/>
    <w:rsid w:val="008F1A56"/>
    <w:rsid w:val="008F2EA6"/>
    <w:rsid w:val="008F356F"/>
    <w:rsid w:val="008F3C05"/>
    <w:rsid w:val="008F6C89"/>
    <w:rsid w:val="00900488"/>
    <w:rsid w:val="00901094"/>
    <w:rsid w:val="0090141E"/>
    <w:rsid w:val="00903467"/>
    <w:rsid w:val="00903E80"/>
    <w:rsid w:val="00905DB0"/>
    <w:rsid w:val="0091008A"/>
    <w:rsid w:val="0091011B"/>
    <w:rsid w:val="009102A7"/>
    <w:rsid w:val="00911302"/>
    <w:rsid w:val="009136B0"/>
    <w:rsid w:val="00914DC0"/>
    <w:rsid w:val="00916772"/>
    <w:rsid w:val="00917030"/>
    <w:rsid w:val="00920E33"/>
    <w:rsid w:val="0092498A"/>
    <w:rsid w:val="00924A49"/>
    <w:rsid w:val="0092718C"/>
    <w:rsid w:val="00927D1E"/>
    <w:rsid w:val="0093189E"/>
    <w:rsid w:val="00931B23"/>
    <w:rsid w:val="00931E65"/>
    <w:rsid w:val="009352CE"/>
    <w:rsid w:val="00935D21"/>
    <w:rsid w:val="0094063D"/>
    <w:rsid w:val="00941A89"/>
    <w:rsid w:val="00942A51"/>
    <w:rsid w:val="00942F2D"/>
    <w:rsid w:val="009448DC"/>
    <w:rsid w:val="0094527F"/>
    <w:rsid w:val="00945FA5"/>
    <w:rsid w:val="00946803"/>
    <w:rsid w:val="00950710"/>
    <w:rsid w:val="00951866"/>
    <w:rsid w:val="0095228C"/>
    <w:rsid w:val="009551E3"/>
    <w:rsid w:val="00955CFE"/>
    <w:rsid w:val="00955EB6"/>
    <w:rsid w:val="009567D2"/>
    <w:rsid w:val="00957CB4"/>
    <w:rsid w:val="00957FBD"/>
    <w:rsid w:val="009601BE"/>
    <w:rsid w:val="009617BE"/>
    <w:rsid w:val="009635D5"/>
    <w:rsid w:val="009636FE"/>
    <w:rsid w:val="00963F99"/>
    <w:rsid w:val="00971858"/>
    <w:rsid w:val="009763DF"/>
    <w:rsid w:val="00976D1F"/>
    <w:rsid w:val="00977A4E"/>
    <w:rsid w:val="00977B72"/>
    <w:rsid w:val="009814C4"/>
    <w:rsid w:val="00981A12"/>
    <w:rsid w:val="00981D7A"/>
    <w:rsid w:val="009821EE"/>
    <w:rsid w:val="009825A1"/>
    <w:rsid w:val="009843D2"/>
    <w:rsid w:val="009863BE"/>
    <w:rsid w:val="009878C4"/>
    <w:rsid w:val="00993728"/>
    <w:rsid w:val="00994AA3"/>
    <w:rsid w:val="00996860"/>
    <w:rsid w:val="00996C15"/>
    <w:rsid w:val="00997B7E"/>
    <w:rsid w:val="009A1EF3"/>
    <w:rsid w:val="009A5418"/>
    <w:rsid w:val="009A5C0A"/>
    <w:rsid w:val="009A6C59"/>
    <w:rsid w:val="009A76B5"/>
    <w:rsid w:val="009A7DF1"/>
    <w:rsid w:val="009B026A"/>
    <w:rsid w:val="009B3FEE"/>
    <w:rsid w:val="009B4094"/>
    <w:rsid w:val="009B4E92"/>
    <w:rsid w:val="009B58AA"/>
    <w:rsid w:val="009C01FB"/>
    <w:rsid w:val="009C0538"/>
    <w:rsid w:val="009C1C32"/>
    <w:rsid w:val="009C25F6"/>
    <w:rsid w:val="009C6693"/>
    <w:rsid w:val="009D1152"/>
    <w:rsid w:val="009D12F6"/>
    <w:rsid w:val="009D26ED"/>
    <w:rsid w:val="009D29B6"/>
    <w:rsid w:val="009D461F"/>
    <w:rsid w:val="009D6191"/>
    <w:rsid w:val="009D6D43"/>
    <w:rsid w:val="009D76D1"/>
    <w:rsid w:val="009E0343"/>
    <w:rsid w:val="009E0FDD"/>
    <w:rsid w:val="009E15E1"/>
    <w:rsid w:val="009E214C"/>
    <w:rsid w:val="009E2361"/>
    <w:rsid w:val="009E3022"/>
    <w:rsid w:val="009E3535"/>
    <w:rsid w:val="009E4174"/>
    <w:rsid w:val="009F1017"/>
    <w:rsid w:val="009F19D5"/>
    <w:rsid w:val="009F38D4"/>
    <w:rsid w:val="009F6723"/>
    <w:rsid w:val="009F7BD8"/>
    <w:rsid w:val="00A03F28"/>
    <w:rsid w:val="00A05282"/>
    <w:rsid w:val="00A055F6"/>
    <w:rsid w:val="00A05EF5"/>
    <w:rsid w:val="00A10B6E"/>
    <w:rsid w:val="00A110DE"/>
    <w:rsid w:val="00A11FB3"/>
    <w:rsid w:val="00A13826"/>
    <w:rsid w:val="00A14079"/>
    <w:rsid w:val="00A14404"/>
    <w:rsid w:val="00A163C0"/>
    <w:rsid w:val="00A16D88"/>
    <w:rsid w:val="00A16ECA"/>
    <w:rsid w:val="00A16FDA"/>
    <w:rsid w:val="00A20819"/>
    <w:rsid w:val="00A21176"/>
    <w:rsid w:val="00A231E5"/>
    <w:rsid w:val="00A24BA0"/>
    <w:rsid w:val="00A2515D"/>
    <w:rsid w:val="00A30039"/>
    <w:rsid w:val="00A31F39"/>
    <w:rsid w:val="00A326B2"/>
    <w:rsid w:val="00A32D6D"/>
    <w:rsid w:val="00A36002"/>
    <w:rsid w:val="00A40EEB"/>
    <w:rsid w:val="00A432D0"/>
    <w:rsid w:val="00A43654"/>
    <w:rsid w:val="00A467FD"/>
    <w:rsid w:val="00A46EC4"/>
    <w:rsid w:val="00A47D09"/>
    <w:rsid w:val="00A50503"/>
    <w:rsid w:val="00A514EA"/>
    <w:rsid w:val="00A5419F"/>
    <w:rsid w:val="00A54659"/>
    <w:rsid w:val="00A57370"/>
    <w:rsid w:val="00A61A00"/>
    <w:rsid w:val="00A65A46"/>
    <w:rsid w:val="00A67A60"/>
    <w:rsid w:val="00A73369"/>
    <w:rsid w:val="00A7411A"/>
    <w:rsid w:val="00A7412C"/>
    <w:rsid w:val="00A74D2A"/>
    <w:rsid w:val="00A77184"/>
    <w:rsid w:val="00A77260"/>
    <w:rsid w:val="00A7781B"/>
    <w:rsid w:val="00A81537"/>
    <w:rsid w:val="00A82F4E"/>
    <w:rsid w:val="00A83554"/>
    <w:rsid w:val="00A83CE0"/>
    <w:rsid w:val="00A83E8B"/>
    <w:rsid w:val="00A849BE"/>
    <w:rsid w:val="00A8588C"/>
    <w:rsid w:val="00A86F9D"/>
    <w:rsid w:val="00A87E1F"/>
    <w:rsid w:val="00A87F77"/>
    <w:rsid w:val="00A90689"/>
    <w:rsid w:val="00A90D16"/>
    <w:rsid w:val="00A91B58"/>
    <w:rsid w:val="00A92A3C"/>
    <w:rsid w:val="00A96381"/>
    <w:rsid w:val="00A96654"/>
    <w:rsid w:val="00A975FD"/>
    <w:rsid w:val="00AA0C6B"/>
    <w:rsid w:val="00AA10F5"/>
    <w:rsid w:val="00AA1A27"/>
    <w:rsid w:val="00AA5012"/>
    <w:rsid w:val="00AA505A"/>
    <w:rsid w:val="00AA5D8B"/>
    <w:rsid w:val="00AA65A5"/>
    <w:rsid w:val="00AA694F"/>
    <w:rsid w:val="00AB0887"/>
    <w:rsid w:val="00AB38C6"/>
    <w:rsid w:val="00AB38FA"/>
    <w:rsid w:val="00AB411F"/>
    <w:rsid w:val="00AB74CB"/>
    <w:rsid w:val="00AB7FDC"/>
    <w:rsid w:val="00AC0076"/>
    <w:rsid w:val="00AC08F8"/>
    <w:rsid w:val="00AC1B4A"/>
    <w:rsid w:val="00AC27F9"/>
    <w:rsid w:val="00AC3109"/>
    <w:rsid w:val="00AC4965"/>
    <w:rsid w:val="00AC4AF5"/>
    <w:rsid w:val="00AD026C"/>
    <w:rsid w:val="00AD0EA1"/>
    <w:rsid w:val="00AD21B6"/>
    <w:rsid w:val="00AD5A45"/>
    <w:rsid w:val="00AE00BE"/>
    <w:rsid w:val="00AE012B"/>
    <w:rsid w:val="00AE06CA"/>
    <w:rsid w:val="00AE15CF"/>
    <w:rsid w:val="00AE2154"/>
    <w:rsid w:val="00AE2911"/>
    <w:rsid w:val="00AE2AE0"/>
    <w:rsid w:val="00AE301F"/>
    <w:rsid w:val="00AE4BBA"/>
    <w:rsid w:val="00AE6DF7"/>
    <w:rsid w:val="00AE6F27"/>
    <w:rsid w:val="00AE6F8C"/>
    <w:rsid w:val="00AE737C"/>
    <w:rsid w:val="00AF0418"/>
    <w:rsid w:val="00AF12A0"/>
    <w:rsid w:val="00AF12A9"/>
    <w:rsid w:val="00AF2390"/>
    <w:rsid w:val="00AF2508"/>
    <w:rsid w:val="00AF2587"/>
    <w:rsid w:val="00AF2ACE"/>
    <w:rsid w:val="00AF2DF0"/>
    <w:rsid w:val="00AF3E90"/>
    <w:rsid w:val="00AF4B05"/>
    <w:rsid w:val="00AF574F"/>
    <w:rsid w:val="00AF60EB"/>
    <w:rsid w:val="00AF72E7"/>
    <w:rsid w:val="00B0126A"/>
    <w:rsid w:val="00B01A90"/>
    <w:rsid w:val="00B01DBE"/>
    <w:rsid w:val="00B02378"/>
    <w:rsid w:val="00B03889"/>
    <w:rsid w:val="00B043FE"/>
    <w:rsid w:val="00B0476A"/>
    <w:rsid w:val="00B07B4B"/>
    <w:rsid w:val="00B10FEB"/>
    <w:rsid w:val="00B11985"/>
    <w:rsid w:val="00B12BBB"/>
    <w:rsid w:val="00B13ADB"/>
    <w:rsid w:val="00B13FBC"/>
    <w:rsid w:val="00B20467"/>
    <w:rsid w:val="00B2123B"/>
    <w:rsid w:val="00B21948"/>
    <w:rsid w:val="00B21C5F"/>
    <w:rsid w:val="00B255F1"/>
    <w:rsid w:val="00B260A3"/>
    <w:rsid w:val="00B26CC4"/>
    <w:rsid w:val="00B31CC9"/>
    <w:rsid w:val="00B32541"/>
    <w:rsid w:val="00B3557F"/>
    <w:rsid w:val="00B35C36"/>
    <w:rsid w:val="00B363DD"/>
    <w:rsid w:val="00B366C0"/>
    <w:rsid w:val="00B40587"/>
    <w:rsid w:val="00B40813"/>
    <w:rsid w:val="00B40913"/>
    <w:rsid w:val="00B42470"/>
    <w:rsid w:val="00B44C6B"/>
    <w:rsid w:val="00B45B83"/>
    <w:rsid w:val="00B45D24"/>
    <w:rsid w:val="00B45FBA"/>
    <w:rsid w:val="00B461F6"/>
    <w:rsid w:val="00B51BFE"/>
    <w:rsid w:val="00B53FC5"/>
    <w:rsid w:val="00B5437C"/>
    <w:rsid w:val="00B56DC8"/>
    <w:rsid w:val="00B5780A"/>
    <w:rsid w:val="00B60883"/>
    <w:rsid w:val="00B60908"/>
    <w:rsid w:val="00B60E3A"/>
    <w:rsid w:val="00B6335F"/>
    <w:rsid w:val="00B6534C"/>
    <w:rsid w:val="00B65EB3"/>
    <w:rsid w:val="00B67037"/>
    <w:rsid w:val="00B6733F"/>
    <w:rsid w:val="00B67E16"/>
    <w:rsid w:val="00B70BEA"/>
    <w:rsid w:val="00B711B3"/>
    <w:rsid w:val="00B72D0D"/>
    <w:rsid w:val="00B75440"/>
    <w:rsid w:val="00B76479"/>
    <w:rsid w:val="00B8101B"/>
    <w:rsid w:val="00B84623"/>
    <w:rsid w:val="00B85EA8"/>
    <w:rsid w:val="00B87026"/>
    <w:rsid w:val="00B90417"/>
    <w:rsid w:val="00B9102F"/>
    <w:rsid w:val="00B91438"/>
    <w:rsid w:val="00B9177D"/>
    <w:rsid w:val="00B918CF"/>
    <w:rsid w:val="00B9303B"/>
    <w:rsid w:val="00B936E3"/>
    <w:rsid w:val="00B95152"/>
    <w:rsid w:val="00B95D2A"/>
    <w:rsid w:val="00B96A89"/>
    <w:rsid w:val="00BA1BA1"/>
    <w:rsid w:val="00BA1E2A"/>
    <w:rsid w:val="00BA1EFC"/>
    <w:rsid w:val="00BA2EF4"/>
    <w:rsid w:val="00BA461F"/>
    <w:rsid w:val="00BA5D8C"/>
    <w:rsid w:val="00BA7D70"/>
    <w:rsid w:val="00BA7F33"/>
    <w:rsid w:val="00BB1F14"/>
    <w:rsid w:val="00BB218E"/>
    <w:rsid w:val="00BB2312"/>
    <w:rsid w:val="00BB2477"/>
    <w:rsid w:val="00BB2DA5"/>
    <w:rsid w:val="00BB5847"/>
    <w:rsid w:val="00BB5AA7"/>
    <w:rsid w:val="00BC16B9"/>
    <w:rsid w:val="00BC1E1E"/>
    <w:rsid w:val="00BC1E5B"/>
    <w:rsid w:val="00BC328A"/>
    <w:rsid w:val="00BC577E"/>
    <w:rsid w:val="00BC5B72"/>
    <w:rsid w:val="00BC61F2"/>
    <w:rsid w:val="00BC753A"/>
    <w:rsid w:val="00BD2341"/>
    <w:rsid w:val="00BD27DB"/>
    <w:rsid w:val="00BD287E"/>
    <w:rsid w:val="00BD2886"/>
    <w:rsid w:val="00BD2BC1"/>
    <w:rsid w:val="00BD36A1"/>
    <w:rsid w:val="00BD4EBE"/>
    <w:rsid w:val="00BD5F55"/>
    <w:rsid w:val="00BD6633"/>
    <w:rsid w:val="00BD6966"/>
    <w:rsid w:val="00BD78B5"/>
    <w:rsid w:val="00BE0875"/>
    <w:rsid w:val="00BE2521"/>
    <w:rsid w:val="00BE306D"/>
    <w:rsid w:val="00BE62C6"/>
    <w:rsid w:val="00BF22A4"/>
    <w:rsid w:val="00BF2499"/>
    <w:rsid w:val="00BF32EA"/>
    <w:rsid w:val="00BF4D50"/>
    <w:rsid w:val="00C00804"/>
    <w:rsid w:val="00C00DAD"/>
    <w:rsid w:val="00C01322"/>
    <w:rsid w:val="00C0186D"/>
    <w:rsid w:val="00C02AB6"/>
    <w:rsid w:val="00C053CA"/>
    <w:rsid w:val="00C05EE3"/>
    <w:rsid w:val="00C13B0D"/>
    <w:rsid w:val="00C14554"/>
    <w:rsid w:val="00C14E26"/>
    <w:rsid w:val="00C15AB7"/>
    <w:rsid w:val="00C15B97"/>
    <w:rsid w:val="00C169B1"/>
    <w:rsid w:val="00C1757B"/>
    <w:rsid w:val="00C17FD4"/>
    <w:rsid w:val="00C214BA"/>
    <w:rsid w:val="00C23A18"/>
    <w:rsid w:val="00C23F59"/>
    <w:rsid w:val="00C24570"/>
    <w:rsid w:val="00C26B0B"/>
    <w:rsid w:val="00C310F0"/>
    <w:rsid w:val="00C32B20"/>
    <w:rsid w:val="00C33105"/>
    <w:rsid w:val="00C34F67"/>
    <w:rsid w:val="00C35481"/>
    <w:rsid w:val="00C354E9"/>
    <w:rsid w:val="00C43D87"/>
    <w:rsid w:val="00C45E6A"/>
    <w:rsid w:val="00C501A4"/>
    <w:rsid w:val="00C508EE"/>
    <w:rsid w:val="00C52141"/>
    <w:rsid w:val="00C53C1D"/>
    <w:rsid w:val="00C55192"/>
    <w:rsid w:val="00C62B27"/>
    <w:rsid w:val="00C63741"/>
    <w:rsid w:val="00C65EA5"/>
    <w:rsid w:val="00C66348"/>
    <w:rsid w:val="00C67BBF"/>
    <w:rsid w:val="00C67C7F"/>
    <w:rsid w:val="00C70A92"/>
    <w:rsid w:val="00C71C79"/>
    <w:rsid w:val="00C71CB2"/>
    <w:rsid w:val="00C729F1"/>
    <w:rsid w:val="00C74A9A"/>
    <w:rsid w:val="00C765B6"/>
    <w:rsid w:val="00C816A0"/>
    <w:rsid w:val="00C83E0A"/>
    <w:rsid w:val="00C85834"/>
    <w:rsid w:val="00C85B67"/>
    <w:rsid w:val="00C868E3"/>
    <w:rsid w:val="00C87B17"/>
    <w:rsid w:val="00C90338"/>
    <w:rsid w:val="00C90E14"/>
    <w:rsid w:val="00C91256"/>
    <w:rsid w:val="00C91407"/>
    <w:rsid w:val="00C91A81"/>
    <w:rsid w:val="00C9246C"/>
    <w:rsid w:val="00C93B0D"/>
    <w:rsid w:val="00C947E7"/>
    <w:rsid w:val="00C95280"/>
    <w:rsid w:val="00C95BCD"/>
    <w:rsid w:val="00C95FF6"/>
    <w:rsid w:val="00C97083"/>
    <w:rsid w:val="00C97508"/>
    <w:rsid w:val="00C97BD3"/>
    <w:rsid w:val="00CA0D7E"/>
    <w:rsid w:val="00CA16EC"/>
    <w:rsid w:val="00CA5B5E"/>
    <w:rsid w:val="00CB0C78"/>
    <w:rsid w:val="00CB1A19"/>
    <w:rsid w:val="00CB1B00"/>
    <w:rsid w:val="00CB66C6"/>
    <w:rsid w:val="00CC02A4"/>
    <w:rsid w:val="00CC08BD"/>
    <w:rsid w:val="00CC281A"/>
    <w:rsid w:val="00CC43AC"/>
    <w:rsid w:val="00CC5820"/>
    <w:rsid w:val="00CC62ED"/>
    <w:rsid w:val="00CD15D8"/>
    <w:rsid w:val="00CD1A61"/>
    <w:rsid w:val="00CD2D46"/>
    <w:rsid w:val="00CD2F77"/>
    <w:rsid w:val="00CD39CE"/>
    <w:rsid w:val="00CD3CEE"/>
    <w:rsid w:val="00CD550A"/>
    <w:rsid w:val="00CD6236"/>
    <w:rsid w:val="00CD6CE5"/>
    <w:rsid w:val="00CD6E06"/>
    <w:rsid w:val="00CD74B0"/>
    <w:rsid w:val="00CE14E7"/>
    <w:rsid w:val="00CE1C69"/>
    <w:rsid w:val="00CE1ECD"/>
    <w:rsid w:val="00CE37E7"/>
    <w:rsid w:val="00CE3B5E"/>
    <w:rsid w:val="00CE3CAF"/>
    <w:rsid w:val="00CE6534"/>
    <w:rsid w:val="00CE6F21"/>
    <w:rsid w:val="00CE7AEB"/>
    <w:rsid w:val="00CF1750"/>
    <w:rsid w:val="00CF1C82"/>
    <w:rsid w:val="00CF2B3E"/>
    <w:rsid w:val="00CF2C5F"/>
    <w:rsid w:val="00CF2D63"/>
    <w:rsid w:val="00CF38BC"/>
    <w:rsid w:val="00CF400A"/>
    <w:rsid w:val="00CF49A3"/>
    <w:rsid w:val="00CF6031"/>
    <w:rsid w:val="00CF62A6"/>
    <w:rsid w:val="00CF7F53"/>
    <w:rsid w:val="00D00AD0"/>
    <w:rsid w:val="00D01C8B"/>
    <w:rsid w:val="00D01FE5"/>
    <w:rsid w:val="00D0312F"/>
    <w:rsid w:val="00D04169"/>
    <w:rsid w:val="00D04299"/>
    <w:rsid w:val="00D04A9B"/>
    <w:rsid w:val="00D05747"/>
    <w:rsid w:val="00D05CAA"/>
    <w:rsid w:val="00D109CC"/>
    <w:rsid w:val="00D114DB"/>
    <w:rsid w:val="00D11AA9"/>
    <w:rsid w:val="00D120D3"/>
    <w:rsid w:val="00D136C6"/>
    <w:rsid w:val="00D14D67"/>
    <w:rsid w:val="00D20DA8"/>
    <w:rsid w:val="00D21391"/>
    <w:rsid w:val="00D23747"/>
    <w:rsid w:val="00D249EB"/>
    <w:rsid w:val="00D25784"/>
    <w:rsid w:val="00D27B68"/>
    <w:rsid w:val="00D27E6C"/>
    <w:rsid w:val="00D309EF"/>
    <w:rsid w:val="00D31216"/>
    <w:rsid w:val="00D312FF"/>
    <w:rsid w:val="00D32BCB"/>
    <w:rsid w:val="00D34F5B"/>
    <w:rsid w:val="00D3578F"/>
    <w:rsid w:val="00D36C62"/>
    <w:rsid w:val="00D41199"/>
    <w:rsid w:val="00D41361"/>
    <w:rsid w:val="00D42768"/>
    <w:rsid w:val="00D449FF"/>
    <w:rsid w:val="00D44D0B"/>
    <w:rsid w:val="00D44F71"/>
    <w:rsid w:val="00D451A5"/>
    <w:rsid w:val="00D46644"/>
    <w:rsid w:val="00D46DA2"/>
    <w:rsid w:val="00D500B3"/>
    <w:rsid w:val="00D514E4"/>
    <w:rsid w:val="00D514F9"/>
    <w:rsid w:val="00D5315C"/>
    <w:rsid w:val="00D53E86"/>
    <w:rsid w:val="00D54266"/>
    <w:rsid w:val="00D552F0"/>
    <w:rsid w:val="00D57252"/>
    <w:rsid w:val="00D57DD2"/>
    <w:rsid w:val="00D622A9"/>
    <w:rsid w:val="00D624DA"/>
    <w:rsid w:val="00D64072"/>
    <w:rsid w:val="00D645D4"/>
    <w:rsid w:val="00D6531A"/>
    <w:rsid w:val="00D65841"/>
    <w:rsid w:val="00D65CBB"/>
    <w:rsid w:val="00D65DC3"/>
    <w:rsid w:val="00D70A94"/>
    <w:rsid w:val="00D710B3"/>
    <w:rsid w:val="00D71FFB"/>
    <w:rsid w:val="00D72333"/>
    <w:rsid w:val="00D753AB"/>
    <w:rsid w:val="00D75D61"/>
    <w:rsid w:val="00D76032"/>
    <w:rsid w:val="00D811C1"/>
    <w:rsid w:val="00D8321E"/>
    <w:rsid w:val="00D83450"/>
    <w:rsid w:val="00D83611"/>
    <w:rsid w:val="00D8395A"/>
    <w:rsid w:val="00D8470C"/>
    <w:rsid w:val="00D85D9D"/>
    <w:rsid w:val="00D87177"/>
    <w:rsid w:val="00D901B3"/>
    <w:rsid w:val="00D91703"/>
    <w:rsid w:val="00D92AD2"/>
    <w:rsid w:val="00D93054"/>
    <w:rsid w:val="00D946DC"/>
    <w:rsid w:val="00D94954"/>
    <w:rsid w:val="00D94A2B"/>
    <w:rsid w:val="00D94A4E"/>
    <w:rsid w:val="00D95785"/>
    <w:rsid w:val="00D979D2"/>
    <w:rsid w:val="00DA2389"/>
    <w:rsid w:val="00DA38F7"/>
    <w:rsid w:val="00DA3B19"/>
    <w:rsid w:val="00DA47FD"/>
    <w:rsid w:val="00DA6DBC"/>
    <w:rsid w:val="00DB0D0C"/>
    <w:rsid w:val="00DB174C"/>
    <w:rsid w:val="00DB313C"/>
    <w:rsid w:val="00DB3498"/>
    <w:rsid w:val="00DB3DF1"/>
    <w:rsid w:val="00DB420A"/>
    <w:rsid w:val="00DB46FC"/>
    <w:rsid w:val="00DB4D23"/>
    <w:rsid w:val="00DB58B7"/>
    <w:rsid w:val="00DB665F"/>
    <w:rsid w:val="00DB709D"/>
    <w:rsid w:val="00DC2065"/>
    <w:rsid w:val="00DC7952"/>
    <w:rsid w:val="00DD279B"/>
    <w:rsid w:val="00DD418A"/>
    <w:rsid w:val="00DD5067"/>
    <w:rsid w:val="00DD629C"/>
    <w:rsid w:val="00DD6A14"/>
    <w:rsid w:val="00DD7133"/>
    <w:rsid w:val="00DE11A8"/>
    <w:rsid w:val="00DE1E3A"/>
    <w:rsid w:val="00DE3BB1"/>
    <w:rsid w:val="00DE4172"/>
    <w:rsid w:val="00DE53FF"/>
    <w:rsid w:val="00DE62B8"/>
    <w:rsid w:val="00DE673B"/>
    <w:rsid w:val="00DE7044"/>
    <w:rsid w:val="00DE7614"/>
    <w:rsid w:val="00DF61B7"/>
    <w:rsid w:val="00DF76B3"/>
    <w:rsid w:val="00DF7824"/>
    <w:rsid w:val="00E01D6E"/>
    <w:rsid w:val="00E05A1C"/>
    <w:rsid w:val="00E06D2A"/>
    <w:rsid w:val="00E135A2"/>
    <w:rsid w:val="00E152F7"/>
    <w:rsid w:val="00E17527"/>
    <w:rsid w:val="00E20410"/>
    <w:rsid w:val="00E22F17"/>
    <w:rsid w:val="00E25B7B"/>
    <w:rsid w:val="00E2735E"/>
    <w:rsid w:val="00E30813"/>
    <w:rsid w:val="00E31ABD"/>
    <w:rsid w:val="00E31FEA"/>
    <w:rsid w:val="00E3274B"/>
    <w:rsid w:val="00E335D9"/>
    <w:rsid w:val="00E36242"/>
    <w:rsid w:val="00E370A3"/>
    <w:rsid w:val="00E37B97"/>
    <w:rsid w:val="00E453EE"/>
    <w:rsid w:val="00E47395"/>
    <w:rsid w:val="00E501BB"/>
    <w:rsid w:val="00E507E6"/>
    <w:rsid w:val="00E50CF8"/>
    <w:rsid w:val="00E513C9"/>
    <w:rsid w:val="00E54CE0"/>
    <w:rsid w:val="00E554FF"/>
    <w:rsid w:val="00E55756"/>
    <w:rsid w:val="00E559FD"/>
    <w:rsid w:val="00E56070"/>
    <w:rsid w:val="00E56CE9"/>
    <w:rsid w:val="00E627D3"/>
    <w:rsid w:val="00E63575"/>
    <w:rsid w:val="00E63B30"/>
    <w:rsid w:val="00E6480E"/>
    <w:rsid w:val="00E66C9C"/>
    <w:rsid w:val="00E66D10"/>
    <w:rsid w:val="00E74504"/>
    <w:rsid w:val="00E74742"/>
    <w:rsid w:val="00E756BC"/>
    <w:rsid w:val="00E765F7"/>
    <w:rsid w:val="00E77FE2"/>
    <w:rsid w:val="00E81902"/>
    <w:rsid w:val="00E82E34"/>
    <w:rsid w:val="00E90DDC"/>
    <w:rsid w:val="00E916C0"/>
    <w:rsid w:val="00E91AF5"/>
    <w:rsid w:val="00E929F7"/>
    <w:rsid w:val="00E96C68"/>
    <w:rsid w:val="00E978BA"/>
    <w:rsid w:val="00EA0502"/>
    <w:rsid w:val="00EA0BE4"/>
    <w:rsid w:val="00EA1F17"/>
    <w:rsid w:val="00EA23E3"/>
    <w:rsid w:val="00EA3E6E"/>
    <w:rsid w:val="00EA474F"/>
    <w:rsid w:val="00EA5A3C"/>
    <w:rsid w:val="00EA74A0"/>
    <w:rsid w:val="00EA7668"/>
    <w:rsid w:val="00EB0054"/>
    <w:rsid w:val="00EB2CB0"/>
    <w:rsid w:val="00EB4CBC"/>
    <w:rsid w:val="00EB4FDD"/>
    <w:rsid w:val="00EB5B30"/>
    <w:rsid w:val="00EB7F00"/>
    <w:rsid w:val="00EC3830"/>
    <w:rsid w:val="00EC3C16"/>
    <w:rsid w:val="00EC45C8"/>
    <w:rsid w:val="00EC5D40"/>
    <w:rsid w:val="00EC66E2"/>
    <w:rsid w:val="00EC6871"/>
    <w:rsid w:val="00ED1CA0"/>
    <w:rsid w:val="00ED2995"/>
    <w:rsid w:val="00ED2A0C"/>
    <w:rsid w:val="00ED2B09"/>
    <w:rsid w:val="00ED4283"/>
    <w:rsid w:val="00ED54F2"/>
    <w:rsid w:val="00ED6041"/>
    <w:rsid w:val="00EE0639"/>
    <w:rsid w:val="00EE1109"/>
    <w:rsid w:val="00EE16F5"/>
    <w:rsid w:val="00EE5EAD"/>
    <w:rsid w:val="00EE637C"/>
    <w:rsid w:val="00EE74F7"/>
    <w:rsid w:val="00EF4012"/>
    <w:rsid w:val="00EF4658"/>
    <w:rsid w:val="00EF5496"/>
    <w:rsid w:val="00F0085B"/>
    <w:rsid w:val="00F01A48"/>
    <w:rsid w:val="00F01D6A"/>
    <w:rsid w:val="00F01E92"/>
    <w:rsid w:val="00F0414E"/>
    <w:rsid w:val="00F059A9"/>
    <w:rsid w:val="00F05F22"/>
    <w:rsid w:val="00F06EE9"/>
    <w:rsid w:val="00F071FE"/>
    <w:rsid w:val="00F0751F"/>
    <w:rsid w:val="00F104E2"/>
    <w:rsid w:val="00F105EC"/>
    <w:rsid w:val="00F1072F"/>
    <w:rsid w:val="00F10B5C"/>
    <w:rsid w:val="00F130C8"/>
    <w:rsid w:val="00F1354F"/>
    <w:rsid w:val="00F1399D"/>
    <w:rsid w:val="00F15291"/>
    <w:rsid w:val="00F15C8C"/>
    <w:rsid w:val="00F206D3"/>
    <w:rsid w:val="00F20777"/>
    <w:rsid w:val="00F21340"/>
    <w:rsid w:val="00F22176"/>
    <w:rsid w:val="00F22F81"/>
    <w:rsid w:val="00F2561B"/>
    <w:rsid w:val="00F27246"/>
    <w:rsid w:val="00F27D85"/>
    <w:rsid w:val="00F3065B"/>
    <w:rsid w:val="00F312D4"/>
    <w:rsid w:val="00F31AFF"/>
    <w:rsid w:val="00F31BE7"/>
    <w:rsid w:val="00F323E4"/>
    <w:rsid w:val="00F329F4"/>
    <w:rsid w:val="00F32C9A"/>
    <w:rsid w:val="00F33847"/>
    <w:rsid w:val="00F34287"/>
    <w:rsid w:val="00F4053E"/>
    <w:rsid w:val="00F406B5"/>
    <w:rsid w:val="00F41F70"/>
    <w:rsid w:val="00F422A1"/>
    <w:rsid w:val="00F42ACB"/>
    <w:rsid w:val="00F443BF"/>
    <w:rsid w:val="00F46909"/>
    <w:rsid w:val="00F46DDC"/>
    <w:rsid w:val="00F46DFC"/>
    <w:rsid w:val="00F50873"/>
    <w:rsid w:val="00F50C24"/>
    <w:rsid w:val="00F540BF"/>
    <w:rsid w:val="00F54345"/>
    <w:rsid w:val="00F549BA"/>
    <w:rsid w:val="00F552F6"/>
    <w:rsid w:val="00F567CF"/>
    <w:rsid w:val="00F6269B"/>
    <w:rsid w:val="00F63A27"/>
    <w:rsid w:val="00F64266"/>
    <w:rsid w:val="00F6497B"/>
    <w:rsid w:val="00F701AC"/>
    <w:rsid w:val="00F7172B"/>
    <w:rsid w:val="00F72864"/>
    <w:rsid w:val="00F76DBB"/>
    <w:rsid w:val="00F773EF"/>
    <w:rsid w:val="00F775A1"/>
    <w:rsid w:val="00F834D8"/>
    <w:rsid w:val="00F84B47"/>
    <w:rsid w:val="00F87C3C"/>
    <w:rsid w:val="00F913BA"/>
    <w:rsid w:val="00F918E1"/>
    <w:rsid w:val="00F93C55"/>
    <w:rsid w:val="00FA33AE"/>
    <w:rsid w:val="00FA3A4F"/>
    <w:rsid w:val="00FA47D5"/>
    <w:rsid w:val="00FA58D6"/>
    <w:rsid w:val="00FA5D5E"/>
    <w:rsid w:val="00FA62D2"/>
    <w:rsid w:val="00FA667F"/>
    <w:rsid w:val="00FB0D92"/>
    <w:rsid w:val="00FB38A7"/>
    <w:rsid w:val="00FB5568"/>
    <w:rsid w:val="00FB5629"/>
    <w:rsid w:val="00FC1CC7"/>
    <w:rsid w:val="00FC31F6"/>
    <w:rsid w:val="00FC345A"/>
    <w:rsid w:val="00FC3652"/>
    <w:rsid w:val="00FC3EAF"/>
    <w:rsid w:val="00FC6798"/>
    <w:rsid w:val="00FC6EAC"/>
    <w:rsid w:val="00FC744B"/>
    <w:rsid w:val="00FC74AF"/>
    <w:rsid w:val="00FC7EF5"/>
    <w:rsid w:val="00FD42C0"/>
    <w:rsid w:val="00FD45EE"/>
    <w:rsid w:val="00FD5E68"/>
    <w:rsid w:val="00FD66B5"/>
    <w:rsid w:val="00FE2695"/>
    <w:rsid w:val="00FE2DA8"/>
    <w:rsid w:val="00FE2F99"/>
    <w:rsid w:val="00FE313E"/>
    <w:rsid w:val="00FE4C5A"/>
    <w:rsid w:val="00FE5991"/>
    <w:rsid w:val="00FE6CF0"/>
    <w:rsid w:val="00FF03C3"/>
    <w:rsid w:val="00FF03E9"/>
    <w:rsid w:val="00FF04EB"/>
    <w:rsid w:val="00FF058E"/>
    <w:rsid w:val="00FF0D62"/>
    <w:rsid w:val="00FF0FCC"/>
    <w:rsid w:val="00FF15D3"/>
    <w:rsid w:val="00FF15EE"/>
    <w:rsid w:val="00FF460D"/>
    <w:rsid w:val="00FF4DBA"/>
    <w:rsid w:val="00FF4DEB"/>
    <w:rsid w:val="00FF5566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CD39A6-2153-42A5-83B3-81D5553AD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76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6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</Words>
  <Characters>162</Characters>
  <Application>Microsoft Office Word</Application>
  <DocSecurity>0</DocSecurity>
  <Lines>1</Lines>
  <Paragraphs>1</Paragraphs>
  <ScaleCrop>false</ScaleCrop>
  <Company>Sky123.Org</Company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mya G</cp:lastModifiedBy>
  <cp:revision>3</cp:revision>
  <dcterms:created xsi:type="dcterms:W3CDTF">2021-04-17T23:13:00Z</dcterms:created>
  <dcterms:modified xsi:type="dcterms:W3CDTF">2021-05-08T00:45:00Z</dcterms:modified>
</cp:coreProperties>
</file>